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81511" w14:textId="6DF94A53" w:rsidR="00D754F1" w:rsidRDefault="00F7631E" w:rsidP="008F5BE5">
      <w:pPr>
        <w:jc w:val="center"/>
        <w:rPr>
          <w:b/>
          <w:sz w:val="32"/>
        </w:rPr>
      </w:pPr>
      <w:r>
        <w:rPr>
          <w:b/>
          <w:sz w:val="32"/>
        </w:rPr>
        <w:t>Additional</w:t>
      </w:r>
      <w:bookmarkStart w:id="0" w:name="_GoBack"/>
      <w:bookmarkEnd w:id="0"/>
      <w:r w:rsidR="00D754F1">
        <w:rPr>
          <w:b/>
          <w:sz w:val="32"/>
        </w:rPr>
        <w:t xml:space="preserve"> file </w:t>
      </w:r>
      <w:r w:rsidR="008F5BE5">
        <w:rPr>
          <w:b/>
          <w:sz w:val="32"/>
        </w:rPr>
        <w:t>4</w:t>
      </w:r>
    </w:p>
    <w:p w14:paraId="4BAAB236" w14:textId="37AD2A4D" w:rsidR="008F5BE5" w:rsidRDefault="008F5BE5" w:rsidP="008F5BE5">
      <w:pPr>
        <w:ind w:left="851" w:right="1418"/>
        <w:jc w:val="both"/>
        <w:rPr>
          <w:rFonts w:cs="Arial"/>
          <w:b/>
          <w:bCs/>
          <w:color w:val="222222"/>
          <w:sz w:val="28"/>
          <w:szCs w:val="28"/>
          <w:shd w:val="clear" w:color="auto" w:fill="FFFFFF"/>
        </w:rPr>
      </w:pPr>
      <w:r w:rsidRPr="003854F5">
        <w:rPr>
          <w:rFonts w:cs="Arial"/>
          <w:b/>
          <w:bCs/>
          <w:color w:val="222222"/>
          <w:sz w:val="28"/>
          <w:szCs w:val="28"/>
          <w:shd w:val="clear" w:color="auto" w:fill="FFFFFF"/>
        </w:rPr>
        <w:t>Scatterplots of annual variation of expenditure indicators versus annual variation of selected RMNCH coverage and impact indicators.</w:t>
      </w:r>
    </w:p>
    <w:p w14:paraId="3E803897" w14:textId="4D09057B" w:rsidR="008F5BE5" w:rsidRDefault="008F5BE5" w:rsidP="008F5BE5">
      <w:pPr>
        <w:ind w:left="851" w:right="851"/>
        <w:jc w:val="both"/>
        <w:rPr>
          <w:b/>
          <w:sz w:val="32"/>
          <w:lang w:val="es-PE"/>
        </w:rPr>
      </w:pPr>
      <w:r w:rsidRPr="005742DA">
        <w:rPr>
          <w:b/>
          <w:noProof/>
          <w:sz w:val="32"/>
          <w:lang w:val="es-ES_tradnl" w:eastAsia="es-ES_tradnl"/>
        </w:rPr>
        <w:drawing>
          <wp:inline distT="0" distB="0" distL="0" distR="0" wp14:anchorId="2F7F79EA" wp14:editId="7BEDE496">
            <wp:extent cx="7791450" cy="570987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7935" cy="5714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07D2D8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3F308814" w14:textId="77777777" w:rsidR="008F5BE5" w:rsidRDefault="008F5BE5" w:rsidP="008F5BE5">
      <w:pPr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drawing>
          <wp:inline distT="0" distB="0" distL="0" distR="0" wp14:anchorId="455229CD" wp14:editId="00F5D3C5">
            <wp:extent cx="7617911" cy="5543550"/>
            <wp:effectExtent l="0" t="0" r="2540" b="0"/>
            <wp:docPr id="1" name="Imagen 1" descr="D:\1. Countdown Peru case Study\Countdown Supplements and other papers\Papers Financing Supplement\Financial multilivel departmental\Suplementary file 4 Oct04-2015\ANC vs PS-MNH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. Countdown Peru case Study\Countdown Supplements and other papers\Papers Financing Supplement\Financial multilivel departmental\Suplementary file 4 Oct04-2015\ANC vs PS-MNH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7911" cy="554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1386A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323E097C" w14:textId="77777777" w:rsidR="008F5BE5" w:rsidRDefault="008F5BE5" w:rsidP="008F5BE5">
      <w:pPr>
        <w:jc w:val="center"/>
        <w:rPr>
          <w:b/>
          <w:sz w:val="32"/>
          <w:lang w:val="es-PE"/>
        </w:rPr>
      </w:pPr>
      <w:r w:rsidRPr="00922F37">
        <w:rPr>
          <w:b/>
          <w:noProof/>
          <w:sz w:val="32"/>
          <w:lang w:val="es-ES_tradnl" w:eastAsia="es-ES_tradnl"/>
        </w:rPr>
        <w:lastRenderedPageBreak/>
        <w:drawing>
          <wp:inline distT="0" distB="0" distL="0" distR="0" wp14:anchorId="1BA2A94B" wp14:editId="69CCEA59">
            <wp:extent cx="8020050" cy="5887258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5359" cy="5905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FE9EC2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131D419C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646ABBEF" w14:textId="77777777" w:rsidR="008F5BE5" w:rsidRDefault="008F5BE5" w:rsidP="008F5BE5">
      <w:pPr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lastRenderedPageBreak/>
        <w:drawing>
          <wp:inline distT="0" distB="0" distL="0" distR="0" wp14:anchorId="62215E6D" wp14:editId="48AA04A7">
            <wp:extent cx="8105775" cy="594022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1522" cy="5944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8BDDA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635841F7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4BE77E9D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lastRenderedPageBreak/>
        <w:drawing>
          <wp:inline distT="0" distB="0" distL="0" distR="0" wp14:anchorId="1EFC054E" wp14:editId="28A1ADB9">
            <wp:extent cx="8077200" cy="5919283"/>
            <wp:effectExtent l="0" t="0" r="0" b="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1668" cy="5922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13DBB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</w:p>
    <w:p w14:paraId="63D9E99A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lastRenderedPageBreak/>
        <w:drawing>
          <wp:inline distT="0" distB="0" distL="0" distR="0" wp14:anchorId="30C95B8C" wp14:editId="53F4A94A">
            <wp:extent cx="7889422" cy="5781675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4748" cy="5785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39B67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</w:p>
    <w:p w14:paraId="6BCD8BD1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</w:p>
    <w:p w14:paraId="4779C31E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</w:p>
    <w:p w14:paraId="253F28D9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</w:p>
    <w:p w14:paraId="030EC33C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drawing>
          <wp:inline distT="0" distB="0" distL="0" distR="0" wp14:anchorId="52F28C95" wp14:editId="2729BFE9">
            <wp:extent cx="7953375" cy="5828540"/>
            <wp:effectExtent l="0" t="0" r="0" b="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3375" cy="582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48353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</w:p>
    <w:p w14:paraId="730EFFA3" w14:textId="77777777" w:rsidR="008F5BE5" w:rsidRDefault="008F5BE5" w:rsidP="008F5BE5">
      <w:pPr>
        <w:tabs>
          <w:tab w:val="left" w:pos="11940"/>
        </w:tabs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lastRenderedPageBreak/>
        <w:drawing>
          <wp:inline distT="0" distB="0" distL="0" distR="0" wp14:anchorId="58DD1973" wp14:editId="3A51FAFD">
            <wp:extent cx="7755904" cy="5600700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62854" cy="5605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2040E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2E126008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11FAEFAC" w14:textId="77777777" w:rsidR="008F5BE5" w:rsidRDefault="008F5BE5" w:rsidP="008F5BE5">
      <w:pPr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lastRenderedPageBreak/>
        <w:drawing>
          <wp:inline distT="0" distB="0" distL="0" distR="0" wp14:anchorId="16266B16" wp14:editId="580EFFDD">
            <wp:extent cx="7642474" cy="5600700"/>
            <wp:effectExtent l="0" t="0" r="0" b="0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5689" cy="5603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94803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5EDC9393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4F164B3D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25513F06" w14:textId="77777777" w:rsidR="008F5BE5" w:rsidRDefault="008F5BE5" w:rsidP="008F5BE5">
      <w:pPr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lastRenderedPageBreak/>
        <w:drawing>
          <wp:inline distT="0" distB="0" distL="0" distR="0" wp14:anchorId="6A1EC327" wp14:editId="3931B06C">
            <wp:extent cx="7815805" cy="5562600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7997" cy="556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B972E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41139CEC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2877E214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1A28D2AA" w14:textId="77777777" w:rsidR="008F5BE5" w:rsidRDefault="008F5BE5" w:rsidP="008F5BE5">
      <w:pPr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lastRenderedPageBreak/>
        <w:drawing>
          <wp:inline distT="0" distB="0" distL="0" distR="0" wp14:anchorId="4249DF60" wp14:editId="48F37A60">
            <wp:extent cx="7934325" cy="5814580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9680" cy="5818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67C7B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7E82416A" w14:textId="77777777" w:rsidR="008F5BE5" w:rsidRDefault="008F5BE5" w:rsidP="008F5BE5">
      <w:pPr>
        <w:rPr>
          <w:b/>
          <w:sz w:val="32"/>
          <w:lang w:val="es-PE"/>
        </w:rPr>
      </w:pPr>
    </w:p>
    <w:p w14:paraId="66146B54" w14:textId="28ECF048" w:rsidR="008F5BE5" w:rsidRDefault="00BF517F" w:rsidP="008F5BE5">
      <w:pPr>
        <w:jc w:val="center"/>
        <w:rPr>
          <w:b/>
          <w:sz w:val="32"/>
          <w:lang w:val="es-PE"/>
        </w:rPr>
      </w:pPr>
      <w:r>
        <w:rPr>
          <w:b/>
          <w:noProof/>
          <w:sz w:val="32"/>
          <w:lang w:val="es-ES_tradnl" w:eastAsia="es-ES_tradnl"/>
        </w:rPr>
        <w:lastRenderedPageBreak/>
        <w:drawing>
          <wp:inline distT="0" distB="0" distL="0" distR="0" wp14:anchorId="232447C6" wp14:editId="4A228248">
            <wp:extent cx="8119110" cy="5911850"/>
            <wp:effectExtent l="0" t="0" r="0" b="0"/>
            <wp:docPr id="6" name="Imagen 6" descr="D:\1. Countdown Peru case Study\Countdown Supplements and other papers\Papers Financing Supplement\Financial multilivel departmental\Suplementary file 4 Oct04-2015\NMR vs CHH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. Countdown Peru case Study\Countdown Supplements and other papers\Papers Financing Supplement\Financial multilivel departmental\Suplementary file 4 Oct04-2015\NMR vs CHH 3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110" cy="591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65E0B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4A328E62" w14:textId="77777777" w:rsidR="008F5BE5" w:rsidRDefault="008F5BE5" w:rsidP="008F5BE5">
      <w:pPr>
        <w:jc w:val="center"/>
        <w:rPr>
          <w:b/>
          <w:sz w:val="32"/>
          <w:lang w:val="es-PE"/>
        </w:rPr>
      </w:pPr>
    </w:p>
    <w:p w14:paraId="108D1CE5" w14:textId="77777777" w:rsidR="008F5BE5" w:rsidRPr="00A6275A" w:rsidRDefault="008F5BE5" w:rsidP="008F5BE5">
      <w:pPr>
        <w:jc w:val="center"/>
        <w:rPr>
          <w:b/>
          <w:sz w:val="24"/>
        </w:rPr>
      </w:pPr>
      <w:r>
        <w:rPr>
          <w:b/>
          <w:noProof/>
          <w:sz w:val="24"/>
          <w:lang w:val="es-ES_tradnl" w:eastAsia="es-ES_tradnl"/>
        </w:rPr>
        <w:lastRenderedPageBreak/>
        <w:drawing>
          <wp:inline distT="0" distB="0" distL="0" distR="0" wp14:anchorId="144EBCB9" wp14:editId="2BAABA8F">
            <wp:extent cx="8083471" cy="57531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0364" cy="5758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A481F" w14:textId="77777777" w:rsidR="008F5BE5" w:rsidRPr="00C07B6C" w:rsidRDefault="008F5BE5" w:rsidP="008F5BE5">
      <w:pPr>
        <w:jc w:val="center"/>
        <w:rPr>
          <w:b/>
          <w:sz w:val="32"/>
        </w:rPr>
      </w:pPr>
    </w:p>
    <w:p w14:paraId="09CD9951" w14:textId="77777777" w:rsidR="008F5BE5" w:rsidRDefault="008F5BE5" w:rsidP="008F5BE5">
      <w:pPr>
        <w:jc w:val="center"/>
        <w:rPr>
          <w:b/>
          <w:sz w:val="32"/>
        </w:rPr>
      </w:pPr>
    </w:p>
    <w:p w14:paraId="62149F01" w14:textId="77777777" w:rsidR="008F5BE5" w:rsidRDefault="008F5BE5" w:rsidP="008F5BE5">
      <w:pPr>
        <w:jc w:val="center"/>
        <w:rPr>
          <w:b/>
          <w:sz w:val="28"/>
          <w:szCs w:val="28"/>
        </w:rPr>
      </w:pPr>
    </w:p>
    <w:sectPr w:rsidR="008F5BE5" w:rsidSect="008F5BE5">
      <w:pgSz w:w="16838" w:h="11906" w:orient="landscape"/>
      <w:pgMar w:top="568" w:right="962" w:bottom="14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75A"/>
    <w:rsid w:val="00001FA2"/>
    <w:rsid w:val="00052E08"/>
    <w:rsid w:val="000A2F94"/>
    <w:rsid w:val="001472F4"/>
    <w:rsid w:val="00197889"/>
    <w:rsid w:val="001C6408"/>
    <w:rsid w:val="002513A1"/>
    <w:rsid w:val="00257A59"/>
    <w:rsid w:val="00291AB2"/>
    <w:rsid w:val="00296EFA"/>
    <w:rsid w:val="002D0300"/>
    <w:rsid w:val="002D3A8A"/>
    <w:rsid w:val="00330506"/>
    <w:rsid w:val="00337581"/>
    <w:rsid w:val="0035480B"/>
    <w:rsid w:val="0035630A"/>
    <w:rsid w:val="003854F5"/>
    <w:rsid w:val="003A0F41"/>
    <w:rsid w:val="003D23C2"/>
    <w:rsid w:val="003D2DF4"/>
    <w:rsid w:val="004220C7"/>
    <w:rsid w:val="004B17D8"/>
    <w:rsid w:val="00511B79"/>
    <w:rsid w:val="005470B6"/>
    <w:rsid w:val="005538E5"/>
    <w:rsid w:val="005742DA"/>
    <w:rsid w:val="00593B94"/>
    <w:rsid w:val="00725A8F"/>
    <w:rsid w:val="0074121E"/>
    <w:rsid w:val="008C021C"/>
    <w:rsid w:val="008D15D9"/>
    <w:rsid w:val="008F5BE5"/>
    <w:rsid w:val="00922F37"/>
    <w:rsid w:val="009D5478"/>
    <w:rsid w:val="00A47F35"/>
    <w:rsid w:val="00A6275A"/>
    <w:rsid w:val="00B869AA"/>
    <w:rsid w:val="00B87B5C"/>
    <w:rsid w:val="00BC00EB"/>
    <w:rsid w:val="00BF517F"/>
    <w:rsid w:val="00C07B6C"/>
    <w:rsid w:val="00CA55AA"/>
    <w:rsid w:val="00D37B6F"/>
    <w:rsid w:val="00D46A60"/>
    <w:rsid w:val="00D754F1"/>
    <w:rsid w:val="00DA6B4F"/>
    <w:rsid w:val="00E339F7"/>
    <w:rsid w:val="00E43E7D"/>
    <w:rsid w:val="00F71B1E"/>
    <w:rsid w:val="00F7631E"/>
    <w:rsid w:val="00FD2DE9"/>
    <w:rsid w:val="00FD3718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5FEA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220C7"/>
    <w:pPr>
      <w:ind w:left="720"/>
      <w:contextualSpacing/>
    </w:pPr>
  </w:style>
  <w:style w:type="character" w:customStyle="1" w:styleId="il">
    <w:name w:val="il"/>
    <w:basedOn w:val="Fuentedeprrafopredeter"/>
    <w:rsid w:val="004220C7"/>
  </w:style>
  <w:style w:type="character" w:customStyle="1" w:styleId="apple-converted-space">
    <w:name w:val="apple-converted-space"/>
    <w:basedOn w:val="Fuentedeprrafopredeter"/>
    <w:rsid w:val="004220C7"/>
  </w:style>
  <w:style w:type="paragraph" w:styleId="Textodeglobo">
    <w:name w:val="Balloon Text"/>
    <w:basedOn w:val="Normal"/>
    <w:link w:val="TextodegloboCar"/>
    <w:uiPriority w:val="99"/>
    <w:semiHidden/>
    <w:unhideWhenUsed/>
    <w:rsid w:val="004220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20C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216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emf"/><Relationship Id="rId12" Type="http://schemas.openxmlformats.org/officeDocument/2006/relationships/image" Target="media/image9.emf"/><Relationship Id="rId13" Type="http://schemas.openxmlformats.org/officeDocument/2006/relationships/image" Target="media/image10.emf"/><Relationship Id="rId14" Type="http://schemas.openxmlformats.org/officeDocument/2006/relationships/image" Target="media/image11.emf"/><Relationship Id="rId15" Type="http://schemas.openxmlformats.org/officeDocument/2006/relationships/image" Target="media/image12.png"/><Relationship Id="rId16" Type="http://schemas.openxmlformats.org/officeDocument/2006/relationships/image" Target="media/image13.emf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png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1</Words>
  <Characters>173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Huayanay</dc:creator>
  <cp:lastModifiedBy>Usuario de Microsoft Office</cp:lastModifiedBy>
  <cp:revision>2</cp:revision>
  <dcterms:created xsi:type="dcterms:W3CDTF">2018-02-18T00:17:00Z</dcterms:created>
  <dcterms:modified xsi:type="dcterms:W3CDTF">2018-02-18T00:17:00Z</dcterms:modified>
</cp:coreProperties>
</file>